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1E7A" w:rsidRDefault="00EA1E7A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>Supplementary Table S9.</w:t>
      </w:r>
      <w:proofErr w:type="gramEnd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tic divergence of the </w:t>
      </w:r>
      <w:r w:rsidRPr="000E7A1D">
        <w:rPr>
          <w:rFonts w:ascii="Times New Roman" w:hAnsi="Times New Roman" w:cs="Times New Roman"/>
          <w:b/>
          <w:i/>
          <w:sz w:val="24"/>
          <w:szCs w:val="24"/>
          <w:lang w:val="en-US"/>
        </w:rPr>
        <w:t>Microhyla – Glyphoglossus</w:t>
      </w:r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emblage</w:t>
      </w:r>
      <w:r w:rsidR="004A39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A3900" w:rsidRPr="004A3900">
        <w:rPr>
          <w:rFonts w:ascii="Times New Roman" w:hAnsi="Times New Roman" w:cs="Times New Roman"/>
          <w:b/>
          <w:sz w:val="24"/>
          <w:szCs w:val="24"/>
          <w:lang w:val="en-US"/>
        </w:rPr>
        <w:t>(continues on next page)</w:t>
      </w:r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A1E7A" w:rsidRPr="00EA1E7A" w:rsidRDefault="00EA1E7A">
      <w:pPr>
        <w:rPr>
          <w:lang w:val="en-US"/>
        </w:rPr>
      </w:pPr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Uncorrected average interspecific (below diagonal) and intraspecific (on the diagonal) genetic p-distances for 16S </w:t>
      </w:r>
      <w:proofErr w:type="spellStart"/>
      <w:r w:rsidRPr="000E7A1D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 mtDNA gene fragment (in percentage) are given for species of the </w:t>
      </w:r>
      <w:r w:rsidRPr="000E7A1D">
        <w:rPr>
          <w:rFonts w:ascii="Times New Roman" w:hAnsi="Times New Roman" w:cs="Times New Roman"/>
          <w:i/>
          <w:sz w:val="24"/>
          <w:szCs w:val="24"/>
          <w:lang w:val="en-US"/>
        </w:rPr>
        <w:t>Microhyla – Glyphoglossus</w:t>
      </w:r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 assemblage (1–57)</w:t>
      </w:r>
      <w:r w:rsidR="004A390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5244" w:type="dxa"/>
        <w:tblInd w:w="-342" w:type="dxa"/>
        <w:tblLook w:val="04A0" w:firstRow="1" w:lastRow="0" w:firstColumn="1" w:lastColumn="0" w:noHBand="0" w:noVBand="1"/>
      </w:tblPr>
      <w:tblGrid>
        <w:gridCol w:w="409"/>
        <w:gridCol w:w="1452"/>
        <w:gridCol w:w="461"/>
        <w:gridCol w:w="587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391"/>
        <w:gridCol w:w="419"/>
      </w:tblGrid>
      <w:tr w:rsidR="00985417" w:rsidRPr="00985417" w:rsidTr="00985417">
        <w:trPr>
          <w:trHeight w:val="255"/>
        </w:trPr>
        <w:tc>
          <w:tcPr>
            <w:tcW w:w="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4A3900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pecies</w:t>
            </w:r>
            <w:proofErr w:type="spellEnd"/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8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0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1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4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6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7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8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1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2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3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4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5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6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7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8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9</w:t>
            </w: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nepenthicola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orneensis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icrohyla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p</w:t>
            </w:r>
            <w:proofErr w:type="spellEnd"/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 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alang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orientalis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antheyi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inuta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chatina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adjahmadai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kodial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icrohyla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p</w:t>
            </w:r>
            <w:proofErr w:type="spellEnd"/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 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rrawaddy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ineticola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ymonsi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fodiens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ukhlesuri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. fissipe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hakrapanii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ymensinghensis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icrohyla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p</w:t>
            </w:r>
            <w:proofErr w:type="spellEnd"/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 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okinavensis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eilunensis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ixtura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fanjingshanensis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erdmorei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ulchra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icta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nilphamariensis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85417" w:rsidRPr="00985417" w:rsidTr="00985417">
        <w:trPr>
          <w:trHeight w:val="255"/>
        </w:trPr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98541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taraiensis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985417" w:rsidRPr="00985417" w:rsidRDefault="00985417" w:rsidP="00985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854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A</w:t>
            </w:r>
          </w:p>
        </w:tc>
      </w:tr>
    </w:tbl>
    <w:p w:rsidR="00140498" w:rsidRDefault="00140498">
      <w:pPr>
        <w:rPr>
          <w:lang w:val="en-US"/>
        </w:rPr>
      </w:pPr>
      <w:r>
        <w:br w:type="page"/>
      </w:r>
    </w:p>
    <w:p w:rsidR="004A3900" w:rsidRDefault="004A3900" w:rsidP="004A3900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9.</w:t>
      </w:r>
      <w:proofErr w:type="gramEnd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tic divergence of the </w:t>
      </w:r>
      <w:r w:rsidRPr="000E7A1D">
        <w:rPr>
          <w:rFonts w:ascii="Times New Roman" w:hAnsi="Times New Roman" w:cs="Times New Roman"/>
          <w:b/>
          <w:i/>
          <w:sz w:val="24"/>
          <w:szCs w:val="24"/>
          <w:lang w:val="en-US"/>
        </w:rPr>
        <w:t>Microhyla – Glyphoglossus</w:t>
      </w:r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emblag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A3900">
        <w:rPr>
          <w:rFonts w:ascii="Times New Roman" w:hAnsi="Times New Roman" w:cs="Times New Roman"/>
          <w:b/>
          <w:sz w:val="24"/>
          <w:szCs w:val="24"/>
          <w:lang w:val="en-US"/>
        </w:rPr>
        <w:t>(continu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4A3900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5592" w:type="dxa"/>
        <w:tblInd w:w="-432" w:type="dxa"/>
        <w:tblLook w:val="04A0" w:firstRow="1" w:lastRow="0" w:firstColumn="1" w:lastColumn="0" w:noHBand="0" w:noVBand="1"/>
      </w:tblPr>
      <w:tblGrid>
        <w:gridCol w:w="426"/>
        <w:gridCol w:w="1644"/>
        <w:gridCol w:w="614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</w:tblGrid>
      <w:tr w:rsidR="004A3900" w:rsidRPr="004A3900" w:rsidTr="004A3900">
        <w:trPr>
          <w:trHeight w:val="255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pecies</w:t>
            </w:r>
            <w:proofErr w:type="spellEnd"/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8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0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1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4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6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7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8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1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2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3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4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5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6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7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8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9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ornata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4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ubra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ihintalei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urantiventris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utleri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aterite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0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holigari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darreli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zeylanica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0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karunaratnei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eos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icrohyla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p</w:t>
            </w:r>
            <w:proofErr w:type="spellEnd"/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 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uperciliaris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almipes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etrigena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erparva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nnectens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. annamensi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7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armorata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ulverata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nanapollexa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rboricola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ulchella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Glyphoglossus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yunnanensis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7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Glyphoglossus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uttulatus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4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Glyphoglossus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inutus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Glyphoglossus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olossus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</w:tr>
      <w:tr w:rsidR="004A3900" w:rsidRPr="004A3900" w:rsidTr="004A3900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Glyphoglossus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apsus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2</w:t>
            </w:r>
          </w:p>
        </w:tc>
      </w:tr>
    </w:tbl>
    <w:p w:rsidR="00140498" w:rsidRDefault="00140498">
      <w:pPr>
        <w:rPr>
          <w:lang w:val="en-US"/>
        </w:rPr>
      </w:pPr>
      <w:r>
        <w:br w:type="page"/>
      </w:r>
    </w:p>
    <w:p w:rsidR="004A3900" w:rsidRDefault="004A3900" w:rsidP="004A3900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9.</w:t>
      </w:r>
      <w:proofErr w:type="gramEnd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tic divergence of the </w:t>
      </w:r>
      <w:r w:rsidRPr="000E7A1D">
        <w:rPr>
          <w:rFonts w:ascii="Times New Roman" w:hAnsi="Times New Roman" w:cs="Times New Roman"/>
          <w:b/>
          <w:i/>
          <w:sz w:val="24"/>
          <w:szCs w:val="24"/>
          <w:lang w:val="en-US"/>
        </w:rPr>
        <w:t>Microhyla – Glyphoglossus</w:t>
      </w:r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emblag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A3900">
        <w:rPr>
          <w:rFonts w:ascii="Times New Roman" w:hAnsi="Times New Roman" w:cs="Times New Roman"/>
          <w:b/>
          <w:sz w:val="24"/>
          <w:szCs w:val="24"/>
          <w:lang w:val="en-US"/>
        </w:rPr>
        <w:t>(continu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4A3900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5088" w:type="dxa"/>
        <w:tblInd w:w="-342" w:type="dxa"/>
        <w:tblLook w:val="04A0" w:firstRow="1" w:lastRow="0" w:firstColumn="1" w:lastColumn="0" w:noHBand="0" w:noVBand="1"/>
      </w:tblPr>
      <w:tblGrid>
        <w:gridCol w:w="450"/>
        <w:gridCol w:w="1800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391"/>
      </w:tblGrid>
      <w:tr w:rsidR="004A3900" w:rsidRPr="004A3900" w:rsidTr="004A3900">
        <w:trPr>
          <w:trHeight w:val="255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pecies</w:t>
            </w:r>
            <w:proofErr w:type="spellEnd"/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0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1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2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3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4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5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6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7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8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0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1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2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3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4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5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6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7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8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0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1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2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3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4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5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6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7</w:t>
            </w: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ornata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ubra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ihintalei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urantiventris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utleri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aterite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holigari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darreli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zeylanica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karunaratnei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eos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icrohyla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p</w:t>
            </w:r>
            <w:proofErr w:type="spellEnd"/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 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uperciliaris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almipes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etrigena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erparva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nnectens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. annamensi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armorata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ulverata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nanapollexa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rboricola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ulchella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Glyphoglossus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yunnanensis</w:t>
            </w:r>
            <w:bookmarkStart w:id="0" w:name="_GoBack"/>
            <w:bookmarkEnd w:id="0"/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Glyphoglossus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uttulatus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Glyphoglossus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inutus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Glyphoglossus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olossus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A3900" w:rsidRPr="004A3900" w:rsidTr="004A3900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Glyphoglossus </w:t>
            </w:r>
            <w:proofErr w:type="spellStart"/>
            <w:r w:rsidRPr="004A3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apsus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4A3900" w:rsidRPr="004A3900" w:rsidRDefault="004A3900" w:rsidP="004A3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A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6</w:t>
            </w:r>
          </w:p>
        </w:tc>
      </w:tr>
    </w:tbl>
    <w:p w:rsidR="004A3900" w:rsidRPr="004A3900" w:rsidRDefault="004A3900">
      <w:pPr>
        <w:rPr>
          <w:lang w:val="en-US"/>
        </w:rPr>
      </w:pPr>
    </w:p>
    <w:sectPr w:rsidR="004A3900" w:rsidRPr="004A3900" w:rsidSect="001B39A9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408"/>
    <w:rsid w:val="00140498"/>
    <w:rsid w:val="001B39A9"/>
    <w:rsid w:val="00386408"/>
    <w:rsid w:val="004A3900"/>
    <w:rsid w:val="00985417"/>
    <w:rsid w:val="00AF333C"/>
    <w:rsid w:val="00E038C4"/>
    <w:rsid w:val="00E75597"/>
    <w:rsid w:val="00EA1E7A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A390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A3900"/>
    <w:rPr>
      <w:color w:val="954F72"/>
      <w:u w:val="single"/>
    </w:rPr>
  </w:style>
  <w:style w:type="paragraph" w:customStyle="1" w:styleId="font5">
    <w:name w:val="font5"/>
    <w:basedOn w:val="a"/>
    <w:rsid w:val="004A3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65">
    <w:name w:val="xl65"/>
    <w:basedOn w:val="a"/>
    <w:rsid w:val="004A3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a"/>
    <w:rsid w:val="004A3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a"/>
    <w:rsid w:val="004A39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68">
    <w:name w:val="xl68"/>
    <w:basedOn w:val="a"/>
    <w:rsid w:val="004A390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69">
    <w:name w:val="xl69"/>
    <w:basedOn w:val="a"/>
    <w:rsid w:val="004A39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0">
    <w:name w:val="xl70"/>
    <w:basedOn w:val="a"/>
    <w:rsid w:val="004A39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1">
    <w:name w:val="xl71"/>
    <w:basedOn w:val="a"/>
    <w:rsid w:val="004A3900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4"/>
      <w:szCs w:val="14"/>
    </w:rPr>
  </w:style>
  <w:style w:type="paragraph" w:customStyle="1" w:styleId="xl72">
    <w:name w:val="xl72"/>
    <w:basedOn w:val="a"/>
    <w:rsid w:val="004A39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3">
    <w:name w:val="xl73"/>
    <w:basedOn w:val="a"/>
    <w:rsid w:val="004A390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4">
    <w:name w:val="xl74"/>
    <w:basedOn w:val="a"/>
    <w:rsid w:val="004A390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4"/>
      <w:szCs w:val="14"/>
    </w:rPr>
  </w:style>
  <w:style w:type="paragraph" w:customStyle="1" w:styleId="xl75">
    <w:name w:val="xl75"/>
    <w:basedOn w:val="a"/>
    <w:rsid w:val="004A390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A390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A3900"/>
    <w:rPr>
      <w:color w:val="954F72"/>
      <w:u w:val="single"/>
    </w:rPr>
  </w:style>
  <w:style w:type="paragraph" w:customStyle="1" w:styleId="font5">
    <w:name w:val="font5"/>
    <w:basedOn w:val="a"/>
    <w:rsid w:val="004A3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65">
    <w:name w:val="xl65"/>
    <w:basedOn w:val="a"/>
    <w:rsid w:val="004A3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a"/>
    <w:rsid w:val="004A3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a"/>
    <w:rsid w:val="004A39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68">
    <w:name w:val="xl68"/>
    <w:basedOn w:val="a"/>
    <w:rsid w:val="004A390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69">
    <w:name w:val="xl69"/>
    <w:basedOn w:val="a"/>
    <w:rsid w:val="004A39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0">
    <w:name w:val="xl70"/>
    <w:basedOn w:val="a"/>
    <w:rsid w:val="004A39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1">
    <w:name w:val="xl71"/>
    <w:basedOn w:val="a"/>
    <w:rsid w:val="004A3900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4"/>
      <w:szCs w:val="14"/>
    </w:rPr>
  </w:style>
  <w:style w:type="paragraph" w:customStyle="1" w:styleId="xl72">
    <w:name w:val="xl72"/>
    <w:basedOn w:val="a"/>
    <w:rsid w:val="004A39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3">
    <w:name w:val="xl73"/>
    <w:basedOn w:val="a"/>
    <w:rsid w:val="004A390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4">
    <w:name w:val="xl74"/>
    <w:basedOn w:val="a"/>
    <w:rsid w:val="004A390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4"/>
      <w:szCs w:val="14"/>
    </w:rPr>
  </w:style>
  <w:style w:type="paragraph" w:customStyle="1" w:styleId="xl75">
    <w:name w:val="xl75"/>
    <w:basedOn w:val="a"/>
    <w:rsid w:val="004A390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657</Words>
  <Characters>9448</Characters>
  <Application>Microsoft Office Word</Application>
  <DocSecurity>0</DocSecurity>
  <Lines>78</Lines>
  <Paragraphs>2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0-02-23T23:21:00Z</dcterms:created>
  <dcterms:modified xsi:type="dcterms:W3CDTF">2020-03-31T15:46:00Z</dcterms:modified>
</cp:coreProperties>
</file>